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9"/>
        <w:tblpPr w:leftFromText="180" w:rightFromText="180" w:vertAnchor="page" w:horzAnchor="page" w:tblpXSpec="center" w:tblpY="2609"/>
        <w:tblOverlap w:val="never"/>
        <w:tblW w:w="4999" w:type="pct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143"/>
        <w:gridCol w:w="1411"/>
        <w:gridCol w:w="986"/>
        <w:gridCol w:w="1143"/>
        <w:gridCol w:w="1410"/>
        <w:gridCol w:w="985"/>
        <w:gridCol w:w="1261"/>
        <w:gridCol w:w="1142"/>
        <w:gridCol w:w="1410"/>
        <w:gridCol w:w="987"/>
      </w:tblGrid>
      <w:tr w:rsidR="00C470D4" w14:paraId="6723C783" w14:textId="77777777">
        <w:trPr>
          <w:trHeight w:hRule="exact" w:val="272"/>
          <w:jc w:val="center"/>
        </w:trPr>
        <w:tc>
          <w:tcPr>
            <w:tcW w:w="62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562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COR</w:t>
            </w:r>
          </w:p>
        </w:tc>
        <w:tc>
          <w:tcPr>
            <w:tcW w:w="2608" w:type="pct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46011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OS</w:t>
            </w:r>
          </w:p>
        </w:tc>
        <w:tc>
          <w:tcPr>
            <w:tcW w:w="1770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A4B0E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CSS</w:t>
            </w:r>
          </w:p>
        </w:tc>
      </w:tr>
      <w:tr w:rsidR="00C470D4" w14:paraId="73F70F96" w14:textId="77777777">
        <w:trPr>
          <w:trHeight w:hRule="exact" w:val="272"/>
          <w:jc w:val="center"/>
        </w:trPr>
        <w:tc>
          <w:tcPr>
            <w:tcW w:w="620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A9E9DE" w14:textId="77777777" w:rsidR="00C470D4" w:rsidRDefault="00C470D4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04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7DDE7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Univariate</w:t>
            </w:r>
          </w:p>
        </w:tc>
        <w:tc>
          <w:tcPr>
            <w:tcW w:w="1304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CC358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Multivariate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2E3BA8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Univariate</w:t>
            </w:r>
          </w:p>
        </w:tc>
        <w:tc>
          <w:tcPr>
            <w:tcW w:w="1304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B37E0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Multivariate</w:t>
            </w:r>
          </w:p>
        </w:tc>
      </w:tr>
      <w:tr w:rsidR="00C470D4" w14:paraId="0A638005" w14:textId="77777777">
        <w:trPr>
          <w:trHeight w:hRule="exact" w:val="272"/>
          <w:jc w:val="center"/>
        </w:trPr>
        <w:tc>
          <w:tcPr>
            <w:tcW w:w="6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1DD20B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Variables</w:t>
            </w:r>
          </w:p>
        </w:tc>
        <w:tc>
          <w:tcPr>
            <w:tcW w:w="42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E735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HR</w:t>
            </w:r>
          </w:p>
        </w:tc>
        <w:tc>
          <w:tcPr>
            <w:tcW w:w="5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B5B9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95% CI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290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P-value</w:t>
            </w:r>
          </w:p>
        </w:tc>
        <w:tc>
          <w:tcPr>
            <w:tcW w:w="42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2C43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HR</w:t>
            </w:r>
          </w:p>
        </w:tc>
        <w:tc>
          <w:tcPr>
            <w:tcW w:w="5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F90E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95% CI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6B73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P-value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DAB1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P-value</w:t>
            </w:r>
          </w:p>
        </w:tc>
        <w:tc>
          <w:tcPr>
            <w:tcW w:w="42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8FD1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HR</w:t>
            </w:r>
          </w:p>
        </w:tc>
        <w:tc>
          <w:tcPr>
            <w:tcW w:w="5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B24C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95% CI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0C88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P-value</w:t>
            </w:r>
          </w:p>
        </w:tc>
      </w:tr>
      <w:tr w:rsidR="00C470D4" w14:paraId="54F39DD8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305A7" w14:textId="6B2DC55B" w:rsidR="00C470D4" w:rsidRDefault="00FC445C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Age,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963D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48F8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55BF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3968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2D63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0A4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15E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D26D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9BA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344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11369F2A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B479B" w14:textId="77777777" w:rsidR="00C470D4" w:rsidRDefault="00000000" w:rsidP="00FC445C">
            <w:pPr>
              <w:spacing w:before="0" w:after="0"/>
              <w:ind w:firstLineChars="100" w:firstLine="21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BA8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E5B8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8B2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6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1431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6349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A5EF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A76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E61F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3830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45E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156124F9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4C5A0" w14:textId="77777777" w:rsidR="00C470D4" w:rsidRDefault="00000000" w:rsidP="00FC445C">
            <w:pPr>
              <w:spacing w:before="0" w:after="0"/>
              <w:ind w:firstLineChars="100" w:firstLine="21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54-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943F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0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F7F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884-1.2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EE90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6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B028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9798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6A60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BBA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697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700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14D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724261E8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43168" w14:textId="77777777" w:rsidR="00C470D4" w:rsidRDefault="00000000" w:rsidP="00FC445C">
            <w:pPr>
              <w:spacing w:before="0" w:after="0"/>
              <w:ind w:firstLineChars="100" w:firstLine="21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gt;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5186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0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6D5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917-1.2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F035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3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0B4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7D76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C31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8EDE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7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B880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BA33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1D1B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</w:tr>
      <w:tr w:rsidR="00C470D4" w14:paraId="446630EC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FDF5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Sex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A9C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D272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495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487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6C7A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5D56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7DF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334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A85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2BD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60C6485B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FA8B3" w14:textId="77777777" w:rsidR="00C470D4" w:rsidRDefault="00000000" w:rsidP="00FC445C">
            <w:pPr>
              <w:spacing w:before="0" w:after="0"/>
              <w:ind w:firstLineChars="100" w:firstLine="21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Fe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A223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DAA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0C83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E13F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F7B0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17E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6B50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A6D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6A9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C639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0FFEC33D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2A81F" w14:textId="77777777" w:rsidR="00C470D4" w:rsidRDefault="00000000" w:rsidP="00FC445C">
            <w:pPr>
              <w:spacing w:before="0" w:after="0"/>
              <w:ind w:firstLineChars="100" w:firstLine="21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77A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0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9CC3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935-1.2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9CD0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2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A556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C2E9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4959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B9F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2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2261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C16D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3270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</w:tr>
      <w:tr w:rsidR="00C470D4" w14:paraId="12299E92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4B8C0" w14:textId="77777777" w:rsidR="00C470D4" w:rsidRDefault="00000000" w:rsidP="00FC445C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a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836D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D919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482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099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9E6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9AC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D253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AFC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B91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7A7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5A0E81CA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5115E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Whit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242D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DB2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CE2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4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47C0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5B7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4EA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2A8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FF9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247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BBB3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178E0B08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61253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Blac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E23B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0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B07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873-1.1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FC6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8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BFF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BB60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3EBF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FC6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EAA9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0B9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A00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1EA05173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E741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Othe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8F0B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0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5815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945-1.2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1B95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2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09EE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D165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D2AE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1F8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2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280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7D6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1730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</w:tr>
      <w:tr w:rsidR="00C470D4" w14:paraId="152FC2ED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676C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Marital statu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480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9A9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7F16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20B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0A3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B1A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532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CB12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4B7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79C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4ABE1D57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5CCB2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Unmarried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B74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3CB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F4E0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F84A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DEA3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878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A1A0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6CB0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75A0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6539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0A2BF592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86014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Married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D86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9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9C7F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892-1.1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9850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95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2FB9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8CF3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F75B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36E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8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E5E9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DDF5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D053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-</w:t>
            </w:r>
          </w:p>
        </w:tc>
      </w:tr>
      <w:tr w:rsidR="00C470D4" w14:paraId="77DCB277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8875A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AFP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731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382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C10D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7AB9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EAE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04F2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82C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84A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C048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33D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1929658E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77265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Negativ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6D9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74E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576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EF5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D06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F521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310D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85A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5D62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680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7C95BFE3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9B50D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Positiv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A3F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4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1851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199-1.6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B03E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2C0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4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5CAB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195-1.67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C83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B36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 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826E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4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88E8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205-1.67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090B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 0.001</w:t>
            </w:r>
          </w:p>
        </w:tc>
      </w:tr>
      <w:tr w:rsidR="00C470D4" w14:paraId="1D0F3843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F5FF4" w14:textId="7CFBF6DD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Tumor </w:t>
            </w:r>
            <w:r w:rsidR="00FC445C"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size, cm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CA1D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9666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950D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174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96F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C80A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E05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C9CA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363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516A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1D3D0D93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E136A" w14:textId="77777777" w:rsidR="00C470D4" w:rsidRDefault="00000000">
            <w:pPr>
              <w:spacing w:before="0" w:after="0"/>
              <w:ind w:firstLineChars="100" w:firstLine="21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6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C8BD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BE9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A9EF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1D73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A6A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773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FF4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2A4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CE11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1C78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38A61574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7C0C" w14:textId="77777777" w:rsidR="00C470D4" w:rsidRDefault="00000000">
            <w:pPr>
              <w:spacing w:before="0" w:after="0"/>
              <w:ind w:firstLineChars="100" w:firstLine="21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6.2-9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A250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2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BB9F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093-1.4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E6D1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239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2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F51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098-1.4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FA0F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EBE7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54E4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0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915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947-1.26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4AC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220</w:t>
            </w:r>
          </w:p>
        </w:tc>
      </w:tr>
      <w:tr w:rsidR="00C470D4" w14:paraId="1C872D1B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1D689" w14:textId="77777777" w:rsidR="00C470D4" w:rsidRDefault="00000000">
            <w:pPr>
              <w:spacing w:before="0" w:after="0"/>
              <w:ind w:firstLineChars="100" w:firstLine="21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gt;9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25FB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6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CA5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405-1.8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B311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5AE1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5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636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345-1.7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FF7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AB9B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 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53A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5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926D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330-1.7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2834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</w:tr>
      <w:tr w:rsidR="00C470D4" w14:paraId="7A7FB4BD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32F6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N stag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CC2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C44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453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00A8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175A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CE3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9510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424F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8CB8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3546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7D896B43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5AFAC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N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1A7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73C2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CC5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10F9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2BD2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11CD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9846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951E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51A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3E86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6F4570D0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4E3F6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N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24E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4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08F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267-1.6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AB0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B17E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24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0936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069-1.4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3FAD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8844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 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904A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0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3CD3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925-1.29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519B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0.300</w:t>
            </w:r>
          </w:p>
        </w:tc>
      </w:tr>
      <w:tr w:rsidR="00C470D4" w14:paraId="5B005029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5BCAB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M stag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D58C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252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A249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739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E34A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3E4A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5D6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D498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8A1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30AE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2251D4FE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023A4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M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0FE4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51FA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CDD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B235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73E5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ED7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9677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41D2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refere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1964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CDCB" w14:textId="77777777" w:rsidR="00C470D4" w:rsidRDefault="00C470D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470D4" w14:paraId="563E141E" w14:textId="77777777">
        <w:trPr>
          <w:trHeight w:hRule="exact" w:val="272"/>
          <w:jc w:val="center"/>
        </w:trPr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64CB7F" w14:textId="77777777" w:rsidR="00C470D4" w:rsidRDefault="0000000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 xml:space="preserve">  M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DF9BF5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98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6ED128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173-2.2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5ACC7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63B2E5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78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D2F327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550-2.05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C6F196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2F0034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 0.0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279644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58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BCA491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1.347-1.85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021DCC" w14:textId="77777777" w:rsidR="00C470D4" w:rsidRDefault="0000000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</w:tr>
    </w:tbl>
    <w:p w14:paraId="2696AA3A" w14:textId="77777777" w:rsidR="00C470D4" w:rsidRDefault="00000000">
      <w:pPr>
        <w:pStyle w:val="SupplementaryMaterial"/>
        <w:rPr>
          <w:b w:val="0"/>
        </w:rPr>
      </w:pPr>
      <w:r>
        <w:t>Supplementary Material</w:t>
      </w:r>
    </w:p>
    <w:p w14:paraId="7D0D390D" w14:textId="77777777" w:rsidR="00C470D4" w:rsidRDefault="00000000">
      <w:pPr>
        <w:widowControl w:val="0"/>
        <w:spacing w:before="0" w:after="0"/>
        <w:jc w:val="both"/>
        <w:rPr>
          <w:b/>
          <w:bCs/>
        </w:rPr>
      </w:pPr>
      <w:r>
        <w:rPr>
          <w:rFonts w:ascii="Calibri" w:eastAsia="宋体" w:hAnsi="Calibri" w:cs="Times New Roman"/>
          <w:b/>
          <w:bCs/>
          <w:kern w:val="2"/>
          <w:sz w:val="21"/>
          <w:szCs w:val="24"/>
          <w:lang w:eastAsia="zh-CN" w:bidi="ar"/>
        </w:rPr>
        <w:t xml:space="preserve">Supplemental Table 1 </w:t>
      </w:r>
      <w:r>
        <w:rPr>
          <w:rFonts w:ascii="Calibri" w:eastAsia="宋体" w:hAnsi="Calibri" w:cs="Times New Roman"/>
          <w:kern w:val="2"/>
          <w:sz w:val="21"/>
          <w:szCs w:val="24"/>
          <w:lang w:eastAsia="zh-CN" w:bidi="ar"/>
        </w:rPr>
        <w:t>Univariate and Multivariate Cox analysis of OS and CSS for Chemotherapy or Radiotherapy patients.</w:t>
      </w:r>
    </w:p>
    <w:p w14:paraId="7F529A96" w14:textId="77777777" w:rsidR="00C470D4" w:rsidRDefault="00C470D4">
      <w:pPr>
        <w:spacing w:before="0" w:after="0"/>
      </w:pPr>
    </w:p>
    <w:p w14:paraId="1F0157DE" w14:textId="77777777" w:rsidR="00C470D4" w:rsidRDefault="00000000">
      <w:pPr>
        <w:widowControl w:val="0"/>
        <w:spacing w:before="0" w:after="0"/>
        <w:jc w:val="both"/>
      </w:pPr>
      <w:r>
        <w:rPr>
          <w:rFonts w:ascii="Calibri" w:eastAsia="宋体" w:hAnsi="Calibri" w:cs="Times New Roman"/>
          <w:b/>
          <w:bCs/>
          <w:kern w:val="2"/>
          <w:sz w:val="21"/>
          <w:szCs w:val="24"/>
          <w:lang w:eastAsia="zh-CN" w:bidi="ar"/>
        </w:rPr>
        <w:t>Supplemental Table 2</w:t>
      </w:r>
      <w:r>
        <w:rPr>
          <w:rFonts w:ascii="Calibri" w:eastAsia="宋体" w:hAnsi="Calibri" w:cs="Times New Roman"/>
          <w:kern w:val="2"/>
          <w:sz w:val="21"/>
          <w:szCs w:val="24"/>
          <w:lang w:eastAsia="zh-CN" w:bidi="ar"/>
        </w:rPr>
        <w:t xml:space="preserve"> Univariate and Multivariate Cox analysis of OS and CSS for Chemotherapy and Radiotherapy patients.</w:t>
      </w:r>
    </w:p>
    <w:tbl>
      <w:tblPr>
        <w:tblStyle w:val="af9"/>
        <w:tblpPr w:leftFromText="180" w:rightFromText="180" w:vertAnchor="page" w:horzAnchor="page" w:tblpX="1094" w:tblpY="2159"/>
        <w:tblOverlap w:val="never"/>
        <w:tblW w:w="4997" w:type="pct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140"/>
        <w:gridCol w:w="1400"/>
        <w:gridCol w:w="1007"/>
        <w:gridCol w:w="1139"/>
        <w:gridCol w:w="1399"/>
        <w:gridCol w:w="1009"/>
        <w:gridCol w:w="1255"/>
        <w:gridCol w:w="1139"/>
        <w:gridCol w:w="1399"/>
        <w:gridCol w:w="1011"/>
      </w:tblGrid>
      <w:tr w:rsidR="00C470D4" w14:paraId="731C19A3" w14:textId="77777777">
        <w:trPr>
          <w:trHeight w:hRule="exact" w:val="272"/>
        </w:trPr>
        <w:tc>
          <w:tcPr>
            <w:tcW w:w="611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949E5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CAR</w:t>
            </w:r>
          </w:p>
        </w:tc>
        <w:tc>
          <w:tcPr>
            <w:tcW w:w="2615" w:type="pct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8C30E7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OS</w:t>
            </w:r>
          </w:p>
        </w:tc>
        <w:tc>
          <w:tcPr>
            <w:tcW w:w="1772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3CBC99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CSS</w:t>
            </w:r>
          </w:p>
        </w:tc>
      </w:tr>
      <w:tr w:rsidR="00C470D4" w14:paraId="4ECFD1FB" w14:textId="77777777">
        <w:trPr>
          <w:trHeight w:hRule="exact" w:val="272"/>
        </w:trPr>
        <w:tc>
          <w:tcPr>
            <w:tcW w:w="61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107D2D" w14:textId="77777777" w:rsidR="00C470D4" w:rsidRDefault="00C470D4">
            <w:pPr>
              <w:jc w:val="center"/>
              <w:rPr>
                <w:rFonts w:ascii="Calibri" w:hAnsi="Calibri" w:cs="Times New Roman"/>
                <w:sz w:val="21"/>
                <w:szCs w:val="21"/>
              </w:rPr>
            </w:pPr>
          </w:p>
        </w:tc>
        <w:tc>
          <w:tcPr>
            <w:tcW w:w="1307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9EDDAC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Univariate</w:t>
            </w:r>
          </w:p>
        </w:tc>
        <w:tc>
          <w:tcPr>
            <w:tcW w:w="1308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AADD69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Multivariate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FCDB63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Univariate</w:t>
            </w:r>
          </w:p>
        </w:tc>
        <w:tc>
          <w:tcPr>
            <w:tcW w:w="1309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79416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Multivariate</w:t>
            </w:r>
          </w:p>
        </w:tc>
      </w:tr>
      <w:tr w:rsidR="00C470D4" w14:paraId="75A77155" w14:textId="77777777">
        <w:trPr>
          <w:trHeight w:hRule="exact" w:val="272"/>
        </w:trPr>
        <w:tc>
          <w:tcPr>
            <w:tcW w:w="61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B76CCB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Variables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5CB9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5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E8C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8771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P-value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CFD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5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6A7C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E8CB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P-value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941C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P-value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99E9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5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722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712B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P-value</w:t>
            </w:r>
          </w:p>
        </w:tc>
      </w:tr>
      <w:tr w:rsidR="00C470D4" w14:paraId="052DDFA0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3CDAE" w14:textId="398DBF7F" w:rsidR="00C470D4" w:rsidRDefault="00FC445C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Age, yea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532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72FD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09A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6EC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D954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1E9D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689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56DA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B58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9939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1A6D8EC7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8AE47" w14:textId="77777777" w:rsidR="00C470D4" w:rsidRDefault="00000000" w:rsidP="00FC445C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lt;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B9A1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152E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485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6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5DF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7179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227F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3F6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F18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3D2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20D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38F41432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1925" w14:textId="77777777" w:rsidR="00C470D4" w:rsidRDefault="00000000" w:rsidP="00FC445C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54-6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8AC3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9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517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644-1.5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973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9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3581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80DD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6073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DE2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C88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942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6839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43947C8B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79291" w14:textId="77777777" w:rsidR="00C470D4" w:rsidRDefault="00000000" w:rsidP="00FC445C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gt;6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745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8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A86F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559-1.3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961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4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1205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2FCC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60C1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961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6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EEB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4CA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AE7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 w:rsidR="00C470D4" w14:paraId="0AD750A9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AC99F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Se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AC8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BA1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F8A4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A83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EF9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1A06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36A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BF37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2906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8A4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6EE653D4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E23D6" w14:textId="16426A70" w:rsidR="00C470D4" w:rsidRDefault="00000000" w:rsidP="00FC445C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1844F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B40D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247F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0AC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658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3DC4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71D9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968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AD4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8C41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4FE2E03A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F165" w14:textId="77777777" w:rsidR="00C470D4" w:rsidRDefault="00000000" w:rsidP="00FC445C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602C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5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3F7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065-2.3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9D03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3B5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4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EB0B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968-2.2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E38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A14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9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900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828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55A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 w:rsidR="00C470D4" w14:paraId="660579BD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0F4E0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ac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0D1D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064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854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79D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00E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27D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2F3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D941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5EE4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273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3543A1C3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C4529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Whit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3F9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3E7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C35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6FA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0073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25E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E401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EE3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13D6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D581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78F0B3C9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17EE4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Black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F4DB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7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2B2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484-1.1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8C5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FEE1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D67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FC60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DFB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5E9A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FBB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213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45D0E544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E1570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Othe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476D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0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DCFD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665-1.5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BF2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3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4FC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8019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341F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589C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6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403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A59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9EB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 w:rsidR="00C470D4" w14:paraId="1FFEB2F4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8352C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Marital statu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C029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C361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3BF4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BFB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41D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D31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CD4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F22F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B81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002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52462D3B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400A1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Unmarrie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C6A0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D36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B444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9356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BFCD3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CF1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A3A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2DC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617E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D58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559B14C5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21476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Marrie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DF8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0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8CF7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770-1.3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BA8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8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460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6B2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DDF6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E696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4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AF27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60E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77F49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 w:rsidR="00C470D4" w14:paraId="48EB9D33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8B025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AF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487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F2F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EF19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935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0A7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F78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EBC1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32A9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7EC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2643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32E8CD67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8499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Negativ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979B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EDB9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B8EE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83C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A37D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DAB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4BF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2001A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8FD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970E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6C9578ED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CAFAD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Positiv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4FB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5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37CF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022-2.4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E4A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B105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7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BD1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132-2.7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347B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1D77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8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1C59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4C10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D175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 w:rsidR="00C470D4" w14:paraId="45225DC4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0D04" w14:textId="11D2CB3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Tumor </w:t>
            </w:r>
            <w:r w:rsidR="00FC445C"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size, cm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221A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1C8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71A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157D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3ABE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7F2A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369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170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D31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DCA3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0523693F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3F3A8" w14:textId="77777777" w:rsidR="00C470D4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lt;6.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4A80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DB81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B6E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16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DFD4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BF2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0DCF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9CBD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D01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E0E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53B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2FC5CFDA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9555A" w14:textId="77777777" w:rsidR="00C470D4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6.2-9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31C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2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FE67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838-1.7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72DD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3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39A9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FD23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DB0B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F8B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FF91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2B2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60F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0BDE2CC5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3BC28" w14:textId="77777777" w:rsidR="00C470D4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gt;9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1BD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4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70EC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987-2.0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716E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726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3110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038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841F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6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5055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BA20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312C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 w:rsidR="00C470D4" w14:paraId="579F6711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8357D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N sta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F7E4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CCD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BE09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15E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B5A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CA73E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F9D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CB4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4DA3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675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3A013176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CC73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N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1705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D9FC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50BF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6BB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BAB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247D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C9D8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35A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9E8F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D20E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2E8318AD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3558E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N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12A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0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7A535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697-1.4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AFCE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97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4B9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1DA6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46D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8DC7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5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DA92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CD41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3BFB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 w:rsidR="00C470D4" w14:paraId="215F57EA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66E80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M sta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138B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C9CD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490F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885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1473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4516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378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39E3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9421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879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15A0F2FD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7E5A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M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3470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7C3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0C90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C2F6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1842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5AFE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92E5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461D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A817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C673A" w14:textId="77777777" w:rsidR="00C470D4" w:rsidRDefault="00C470D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70D4" w14:paraId="073CE7E1" w14:textId="77777777">
        <w:trPr>
          <w:trHeight w:hRule="exact" w:val="272"/>
        </w:trPr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96A25C" w14:textId="77777777" w:rsidR="00C470D4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 xml:space="preserve">  M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DF8414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69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DAD93F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219-2.3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CD018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C0885C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69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3C15F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205-2.37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23E885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0.00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9C01D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lt; 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FF98E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2.03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99C32A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1.486-2.79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E0F5A8" w14:textId="77777777" w:rsidR="00C470D4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lt; 0.001</w:t>
            </w:r>
          </w:p>
        </w:tc>
      </w:tr>
    </w:tbl>
    <w:p w14:paraId="46985EE8" w14:textId="77777777" w:rsidR="00C470D4" w:rsidRDefault="00C470D4">
      <w:pPr>
        <w:spacing w:before="240"/>
      </w:pPr>
    </w:p>
    <w:sectPr w:rsidR="00C470D4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1412D" w14:textId="77777777" w:rsidR="00A70CCF" w:rsidRDefault="00A70CCF">
      <w:r>
        <w:separator/>
      </w:r>
    </w:p>
  </w:endnote>
  <w:endnote w:type="continuationSeparator" w:id="0">
    <w:p w14:paraId="4FBD70ED" w14:textId="77777777" w:rsidR="00A70CCF" w:rsidRDefault="00A70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69E78" w14:textId="77777777" w:rsidR="00C470D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56A8C1" wp14:editId="3F94C5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9EC316" w14:textId="77777777" w:rsidR="00C470D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56A8C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79EC316" w14:textId="77777777" w:rsidR="00C470D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80B83" w14:textId="77777777" w:rsidR="00C470D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606A50" wp14:editId="12DB6A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DF7EC0" w14:textId="77777777" w:rsidR="00C470D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606A5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2DF7EC0" w14:textId="77777777" w:rsidR="00C470D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45A99" w14:textId="77777777" w:rsidR="00A70CCF" w:rsidRDefault="00A70CCF">
      <w:pPr>
        <w:spacing w:before="0" w:after="0"/>
      </w:pPr>
      <w:r>
        <w:separator/>
      </w:r>
    </w:p>
  </w:footnote>
  <w:footnote w:type="continuationSeparator" w:id="0">
    <w:p w14:paraId="079BDBFD" w14:textId="77777777" w:rsidR="00A70CCF" w:rsidRDefault="00A70C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D2691" w14:textId="77777777" w:rsidR="00C470D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E83E8" w14:textId="77777777" w:rsidR="00C470D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8389D9" wp14:editId="7F4C081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56547062">
    <w:abstractNumId w:val="0"/>
  </w:num>
  <w:num w:numId="2" w16cid:durableId="867597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NjMjAxZTYxNjViZDJmNjdlOGNiZTAzOGVmMTkyNz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CCF"/>
    <w:rsid w:val="00AA4D24"/>
    <w:rsid w:val="00AB6715"/>
    <w:rsid w:val="00B1671E"/>
    <w:rsid w:val="00B25EB8"/>
    <w:rsid w:val="00B37F4D"/>
    <w:rsid w:val="00C470D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45C"/>
    <w:rsid w:val="2FF40742"/>
    <w:rsid w:val="5620265C"/>
    <w:rsid w:val="5697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380D9"/>
  <w15:docId w15:val="{492324CE-3376-4913-A604-50BC8B99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仇 晓桐</cp:lastModifiedBy>
  <cp:revision>3</cp:revision>
  <cp:lastPrinted>2013-10-03T12:51:00Z</cp:lastPrinted>
  <dcterms:created xsi:type="dcterms:W3CDTF">2018-11-23T08:58:00Z</dcterms:created>
  <dcterms:modified xsi:type="dcterms:W3CDTF">2022-11-15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DE217F14A0440088DDFC090DB61417E</vt:lpwstr>
  </property>
</Properties>
</file>